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75131" w14:textId="1A1139CB" w:rsidR="009C19F1" w:rsidRPr="00B31F02" w:rsidRDefault="009C19F1" w:rsidP="009C19F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0C6F5F">
        <w:rPr>
          <w:rFonts w:ascii="Arial" w:hAnsi="Arial" w:cs="Arial"/>
          <w:b/>
          <w:bCs/>
          <w:color w:val="000000"/>
          <w:sz w:val="22"/>
          <w:szCs w:val="22"/>
        </w:rPr>
        <w:t xml:space="preserve">4 </w:t>
      </w:r>
      <w:r w:rsidRPr="00B31F02">
        <w:rPr>
          <w:rFonts w:ascii="Arial" w:hAnsi="Arial" w:cs="Arial"/>
          <w:b/>
          <w:bCs/>
          <w:color w:val="000000"/>
          <w:sz w:val="22"/>
          <w:szCs w:val="22"/>
        </w:rPr>
        <w:t>Table.</w:t>
      </w:r>
      <w:r w:rsidRPr="00B31F02">
        <w:rPr>
          <w:rFonts w:ascii="Arial" w:hAnsi="Arial" w:cs="Arial"/>
          <w:b/>
          <w:bCs/>
          <w:sz w:val="22"/>
          <w:szCs w:val="22"/>
        </w:rPr>
        <w:t xml:space="preserve"> </w:t>
      </w:r>
      <w:r w:rsidRPr="00B31F02">
        <w:rPr>
          <w:rFonts w:ascii="Arial" w:hAnsi="Arial" w:cs="Arial"/>
          <w:b/>
          <w:bCs/>
          <w:color w:val="000000"/>
          <w:sz w:val="22"/>
          <w:szCs w:val="22"/>
        </w:rPr>
        <w:t>Age, Sex, and Obesity</w:t>
      </w:r>
      <w:r w:rsidRPr="00B31F02">
        <w:rPr>
          <w:rFonts w:ascii="Arial" w:hAnsi="Arial" w:cs="Arial"/>
          <w:b/>
          <w:bCs/>
          <w:color w:val="FF0000"/>
          <w:sz w:val="22"/>
          <w:szCs w:val="22"/>
        </w:rPr>
        <w:t xml:space="preserve"> </w:t>
      </w:r>
      <w:r w:rsidRPr="00B31F02">
        <w:rPr>
          <w:rFonts w:ascii="Arial" w:hAnsi="Arial" w:cs="Arial"/>
          <w:b/>
          <w:bCs/>
          <w:sz w:val="22"/>
          <w:szCs w:val="22"/>
        </w:rPr>
        <w:t>interactions With</w:t>
      </w:r>
      <w:r w:rsidRPr="00B31F02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B31F02">
        <w:rPr>
          <w:rFonts w:ascii="Arial" w:hAnsi="Arial" w:cs="Arial"/>
          <w:b/>
          <w:bCs/>
          <w:sz w:val="22"/>
          <w:szCs w:val="22"/>
        </w:rPr>
        <w:t xml:space="preserve">Characteristics Associated with Overall Covid-19 Illness Severity </w:t>
      </w:r>
      <w:r w:rsidRPr="00B31F02">
        <w:rPr>
          <w:rFonts w:ascii="Arial" w:hAnsi="Arial" w:cs="Arial"/>
          <w:b/>
          <w:bCs/>
          <w:color w:val="000000" w:themeColor="text1"/>
          <w:sz w:val="22"/>
          <w:szCs w:val="22"/>
        </w:rPr>
        <w:t>in the Total Sample (N=442)</w:t>
      </w:r>
      <w:r w:rsidR="00F51F2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4590"/>
        <w:gridCol w:w="2070"/>
        <w:gridCol w:w="1170"/>
        <w:gridCol w:w="1890"/>
        <w:gridCol w:w="990"/>
        <w:gridCol w:w="1890"/>
        <w:gridCol w:w="990"/>
      </w:tblGrid>
      <w:tr w:rsidR="009C19F1" w:rsidRPr="00B31F02" w14:paraId="6C7BD96C" w14:textId="77777777" w:rsidTr="00C974A7">
        <w:trPr>
          <w:trHeight w:val="427"/>
        </w:trPr>
        <w:tc>
          <w:tcPr>
            <w:tcW w:w="4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2AD8E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8D1AA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action with Age Group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03FA0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action with Male Sex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5A0E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action with Obesity</w:t>
            </w:r>
          </w:p>
        </w:tc>
      </w:tr>
      <w:tr w:rsidR="009C19F1" w:rsidRPr="00B31F02" w14:paraId="60903FAA" w14:textId="77777777" w:rsidTr="00C974A7">
        <w:trPr>
          <w:trHeight w:val="427"/>
        </w:trPr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0F3F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BAAE3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RT Chi-squa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798BD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B4F12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RT 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5392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EA8A5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RT 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8981D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9C19F1" w:rsidRPr="00B31F02" w14:paraId="6C68B0C6" w14:textId="77777777" w:rsidTr="00C974A7">
        <w:trPr>
          <w:trHeight w:val="427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74044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Older age (≥52 years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A992C9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14FBBE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AE83EE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AC1B6F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0494675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C4E218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C19F1" w:rsidRPr="00B31F02" w14:paraId="78A8B9D3" w14:textId="77777777" w:rsidTr="00C974A7">
        <w:trPr>
          <w:trHeight w:val="427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28462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3AD5F2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D28DDF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zh-CN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3D85BC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E4564E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73C4DE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F847C7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9C19F1" w:rsidRPr="00B31F02" w14:paraId="5CFC5E94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7BEDBB80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frican American race</w:t>
            </w:r>
          </w:p>
        </w:tc>
        <w:tc>
          <w:tcPr>
            <w:tcW w:w="2070" w:type="dxa"/>
            <w:vAlign w:val="center"/>
          </w:tcPr>
          <w:p w14:paraId="6A3F146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70" w:type="dxa"/>
            <w:vAlign w:val="center"/>
          </w:tcPr>
          <w:p w14:paraId="10FEE42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90" w:type="dxa"/>
            <w:vAlign w:val="center"/>
          </w:tcPr>
          <w:p w14:paraId="1D8458A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990" w:type="dxa"/>
            <w:vAlign w:val="center"/>
          </w:tcPr>
          <w:p w14:paraId="794900D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90" w:type="dxa"/>
            <w:vAlign w:val="center"/>
          </w:tcPr>
          <w:p w14:paraId="00B2F91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0" w:type="dxa"/>
            <w:vAlign w:val="center"/>
          </w:tcPr>
          <w:p w14:paraId="6D0B139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9C19F1" w:rsidRPr="00B31F02" w14:paraId="5F9AFB33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58C53266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070" w:type="dxa"/>
            <w:vAlign w:val="center"/>
          </w:tcPr>
          <w:p w14:paraId="202B5CB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170" w:type="dxa"/>
            <w:vAlign w:val="center"/>
          </w:tcPr>
          <w:p w14:paraId="3A90439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90" w:type="dxa"/>
            <w:vAlign w:val="center"/>
          </w:tcPr>
          <w:p w14:paraId="4B7D449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vAlign w:val="center"/>
          </w:tcPr>
          <w:p w14:paraId="1FBDBED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90" w:type="dxa"/>
            <w:vAlign w:val="center"/>
          </w:tcPr>
          <w:p w14:paraId="4D4FBB8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center"/>
          </w:tcPr>
          <w:p w14:paraId="06D9764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9C19F1" w:rsidRPr="00B31F02" w14:paraId="225ACF81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57A3ADF7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070" w:type="dxa"/>
            <w:vAlign w:val="center"/>
          </w:tcPr>
          <w:p w14:paraId="3D55BFC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1170" w:type="dxa"/>
            <w:vAlign w:val="center"/>
          </w:tcPr>
          <w:p w14:paraId="1DAB60C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vAlign w:val="center"/>
          </w:tcPr>
          <w:p w14:paraId="52AD900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vAlign w:val="center"/>
          </w:tcPr>
          <w:p w14:paraId="677C656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0" w:type="dxa"/>
            <w:vAlign w:val="center"/>
          </w:tcPr>
          <w:p w14:paraId="2A4A944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</w:tcPr>
          <w:p w14:paraId="0A2757A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F1" w:rsidRPr="00B31F02" w14:paraId="2C6ACE71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10D74AED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70" w:type="dxa"/>
            <w:vAlign w:val="center"/>
          </w:tcPr>
          <w:p w14:paraId="2E622F6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0" w:type="dxa"/>
            <w:vAlign w:val="center"/>
          </w:tcPr>
          <w:p w14:paraId="07C0687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90" w:type="dxa"/>
            <w:vAlign w:val="center"/>
          </w:tcPr>
          <w:p w14:paraId="7B73867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vAlign w:val="center"/>
          </w:tcPr>
          <w:p w14:paraId="19FABE7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90" w:type="dxa"/>
            <w:vAlign w:val="center"/>
          </w:tcPr>
          <w:p w14:paraId="436A252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990" w:type="dxa"/>
            <w:vAlign w:val="center"/>
          </w:tcPr>
          <w:p w14:paraId="5A2083B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C19F1" w:rsidRPr="00B31F02" w14:paraId="4E9EC668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187E844B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r w:rsidRPr="00B31F02">
              <w:rPr>
                <w:rFonts w:ascii="Arial" w:eastAsia="Times New Roman" w:hAnsi="Arial" w:cs="Arial"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</w:p>
        </w:tc>
        <w:tc>
          <w:tcPr>
            <w:tcW w:w="2070" w:type="dxa"/>
            <w:vAlign w:val="center"/>
          </w:tcPr>
          <w:p w14:paraId="48A5F06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170" w:type="dxa"/>
            <w:vAlign w:val="center"/>
          </w:tcPr>
          <w:p w14:paraId="2104CAB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90" w:type="dxa"/>
            <w:vAlign w:val="center"/>
          </w:tcPr>
          <w:p w14:paraId="4FE13E1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vAlign w:val="center"/>
          </w:tcPr>
          <w:p w14:paraId="0F171AD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90" w:type="dxa"/>
            <w:vAlign w:val="center"/>
          </w:tcPr>
          <w:p w14:paraId="046DB64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90" w:type="dxa"/>
            <w:vAlign w:val="center"/>
          </w:tcPr>
          <w:p w14:paraId="7FF755A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9C19F1" w:rsidRPr="00B31F02" w14:paraId="2FEF108D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3C2E67A9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Elixhauser</w:t>
            </w:r>
            <w:proofErr w:type="spellEnd"/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 xml:space="preserve"> comorbidity score, per SD</w:t>
            </w:r>
          </w:p>
        </w:tc>
        <w:tc>
          <w:tcPr>
            <w:tcW w:w="2070" w:type="dxa"/>
            <w:vAlign w:val="center"/>
          </w:tcPr>
          <w:p w14:paraId="5B4B9D1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170" w:type="dxa"/>
            <w:vAlign w:val="center"/>
          </w:tcPr>
          <w:p w14:paraId="7ED6DF0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890" w:type="dxa"/>
            <w:vAlign w:val="center"/>
          </w:tcPr>
          <w:p w14:paraId="143842E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vAlign w:val="center"/>
          </w:tcPr>
          <w:p w14:paraId="4D6A721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90" w:type="dxa"/>
            <w:vAlign w:val="center"/>
          </w:tcPr>
          <w:p w14:paraId="07A82A6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0" w:type="dxa"/>
            <w:vAlign w:val="center"/>
          </w:tcPr>
          <w:p w14:paraId="596FC54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9C19F1" w:rsidRPr="00B31F02" w14:paraId="55F1B6E9" w14:textId="77777777" w:rsidTr="00C974A7">
        <w:trPr>
          <w:trHeight w:val="427"/>
        </w:trPr>
        <w:tc>
          <w:tcPr>
            <w:tcW w:w="4590" w:type="dxa"/>
            <w:shd w:val="clear" w:color="auto" w:fill="auto"/>
            <w:noWrap/>
            <w:vAlign w:val="center"/>
          </w:tcPr>
          <w:p w14:paraId="015AC512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myocardial infarction or heart failure</w:t>
            </w:r>
          </w:p>
        </w:tc>
        <w:tc>
          <w:tcPr>
            <w:tcW w:w="2070" w:type="dxa"/>
            <w:vAlign w:val="center"/>
          </w:tcPr>
          <w:p w14:paraId="124700D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170" w:type="dxa"/>
            <w:vAlign w:val="center"/>
          </w:tcPr>
          <w:p w14:paraId="48F7B52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890" w:type="dxa"/>
            <w:vAlign w:val="center"/>
          </w:tcPr>
          <w:p w14:paraId="61EEAE3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  <w:vAlign w:val="center"/>
          </w:tcPr>
          <w:p w14:paraId="1C9D755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90" w:type="dxa"/>
            <w:vAlign w:val="center"/>
          </w:tcPr>
          <w:p w14:paraId="5FABD89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center"/>
          </w:tcPr>
          <w:p w14:paraId="5EA0B2A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9C19F1" w:rsidRPr="00B31F02" w14:paraId="44DC9B1D" w14:textId="77777777" w:rsidTr="00C974A7">
        <w:trPr>
          <w:trHeight w:val="427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2DC1E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COPD or asthma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9C32BB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F70C38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409E6C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AE7979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1AE7AC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DA8193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9C19F1" w:rsidRPr="00B31F02" w14:paraId="1ECBCB1B" w14:textId="77777777" w:rsidTr="00C974A7">
        <w:trPr>
          <w:trHeight w:val="427"/>
        </w:trPr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8797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CE inhibitor us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359A6D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161562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3E33C34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2D861C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222BCBFD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53D615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9C19F1" w:rsidRPr="00B31F02" w14:paraId="381AF065" w14:textId="77777777" w:rsidTr="00C974A7">
        <w:trPr>
          <w:trHeight w:val="427"/>
        </w:trPr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B7A64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 u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30EE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016E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A707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A081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5E37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3A55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</w:tbl>
    <w:p w14:paraId="7C851AD8" w14:textId="77777777" w:rsidR="009C19F1" w:rsidRDefault="009C19F1" w:rsidP="009C19F1">
      <w:pPr>
        <w:spacing w:before="120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sz w:val="22"/>
          <w:szCs w:val="22"/>
        </w:rPr>
        <w:t>*</w:t>
      </w:r>
      <w:r w:rsidRPr="00B31F02">
        <w:rPr>
          <w:rFonts w:ascii="Arial" w:hAnsi="Arial" w:cs="Arial"/>
          <w:sz w:val="22"/>
          <w:szCs w:val="22"/>
        </w:rPr>
        <w:t xml:space="preserve">The primary outcome of Covid-19 illness severity score in the total sample was defined as an ordinal variable wherein: </w:t>
      </w:r>
      <w:r w:rsidRPr="00B31F02">
        <w:rPr>
          <w:rFonts w:ascii="Arial" w:hAnsi="Arial" w:cs="Arial"/>
          <w:color w:val="000000"/>
          <w:sz w:val="21"/>
          <w:szCs w:val="21"/>
        </w:rPr>
        <w:t>0 = referent, 1 = required admission but never ICU level care, 2 = required ICU level care but never intubate</w:t>
      </w:r>
      <w:r>
        <w:rPr>
          <w:rFonts w:ascii="Arial" w:hAnsi="Arial" w:cs="Arial"/>
          <w:color w:val="000000"/>
          <w:sz w:val="21"/>
          <w:szCs w:val="21"/>
        </w:rPr>
        <w:t>d</w:t>
      </w:r>
      <w:r w:rsidRPr="00B31F02">
        <w:rPr>
          <w:rFonts w:ascii="Arial" w:hAnsi="Arial" w:cs="Arial"/>
          <w:color w:val="000000"/>
          <w:sz w:val="21"/>
          <w:szCs w:val="21"/>
        </w:rPr>
        <w:t>, 3 = required intubation</w:t>
      </w:r>
      <w:r>
        <w:rPr>
          <w:rFonts w:ascii="Arial" w:hAnsi="Arial" w:cs="Arial"/>
          <w:color w:val="000000"/>
          <w:sz w:val="21"/>
          <w:szCs w:val="21"/>
        </w:rPr>
        <w:t>.</w:t>
      </w:r>
    </w:p>
    <w:p w14:paraId="1963CD9A" w14:textId="5D1BA102" w:rsidR="009C19F1" w:rsidRDefault="009C19F1" w:rsidP="009C19F1">
      <w:pPr>
        <w:rPr>
          <w:rFonts w:ascii="Arial" w:hAnsi="Arial" w:cs="Arial"/>
          <w:color w:val="000000"/>
          <w:sz w:val="21"/>
          <w:szCs w:val="21"/>
        </w:rPr>
      </w:pPr>
    </w:p>
    <w:sectPr w:rsidR="009C19F1" w:rsidSect="000C6F5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94D44" w14:textId="77777777" w:rsidR="00000000" w:rsidRDefault="00F51F29">
      <w:r>
        <w:separator/>
      </w:r>
    </w:p>
  </w:endnote>
  <w:endnote w:type="continuationSeparator" w:id="0">
    <w:p w14:paraId="7CA87CE8" w14:textId="77777777" w:rsidR="00000000" w:rsidRDefault="00F51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250E9" w14:textId="77777777" w:rsidR="00000000" w:rsidRDefault="00F51F29">
      <w:r>
        <w:separator/>
      </w:r>
    </w:p>
  </w:footnote>
  <w:footnote w:type="continuationSeparator" w:id="0">
    <w:p w14:paraId="4E00E0C7" w14:textId="77777777" w:rsidR="00000000" w:rsidRDefault="00F51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5FF6"/>
    <w:rsid w:val="000B6D9E"/>
    <w:rsid w:val="000C6F5F"/>
    <w:rsid w:val="000D0FE5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F0DEF"/>
    <w:rsid w:val="00302CEA"/>
    <w:rsid w:val="0030362F"/>
    <w:rsid w:val="00336CF2"/>
    <w:rsid w:val="003F41B6"/>
    <w:rsid w:val="00422C07"/>
    <w:rsid w:val="00425087"/>
    <w:rsid w:val="00433977"/>
    <w:rsid w:val="004606E1"/>
    <w:rsid w:val="004A2AAC"/>
    <w:rsid w:val="0050474C"/>
    <w:rsid w:val="005347BE"/>
    <w:rsid w:val="00556EA7"/>
    <w:rsid w:val="00592E86"/>
    <w:rsid w:val="005C1BEC"/>
    <w:rsid w:val="0062447B"/>
    <w:rsid w:val="006379E1"/>
    <w:rsid w:val="006C79A9"/>
    <w:rsid w:val="006E0B92"/>
    <w:rsid w:val="006E6595"/>
    <w:rsid w:val="007747E8"/>
    <w:rsid w:val="007B14B0"/>
    <w:rsid w:val="007D5D38"/>
    <w:rsid w:val="00823055"/>
    <w:rsid w:val="00824108"/>
    <w:rsid w:val="00854BFE"/>
    <w:rsid w:val="00891FA7"/>
    <w:rsid w:val="00910B0F"/>
    <w:rsid w:val="009251B5"/>
    <w:rsid w:val="009C19F1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400D7"/>
    <w:rsid w:val="00B55525"/>
    <w:rsid w:val="00B70F22"/>
    <w:rsid w:val="00B7113F"/>
    <w:rsid w:val="00B742BC"/>
    <w:rsid w:val="00B920DB"/>
    <w:rsid w:val="00B95637"/>
    <w:rsid w:val="00BD5B1B"/>
    <w:rsid w:val="00BE0D15"/>
    <w:rsid w:val="00BE12C2"/>
    <w:rsid w:val="00C41728"/>
    <w:rsid w:val="00C53AD2"/>
    <w:rsid w:val="00C55C63"/>
    <w:rsid w:val="00C65F85"/>
    <w:rsid w:val="00CA59C2"/>
    <w:rsid w:val="00CE0582"/>
    <w:rsid w:val="00CF0C86"/>
    <w:rsid w:val="00D37984"/>
    <w:rsid w:val="00D51D03"/>
    <w:rsid w:val="00D663CF"/>
    <w:rsid w:val="00D97899"/>
    <w:rsid w:val="00DA3FE7"/>
    <w:rsid w:val="00E17A68"/>
    <w:rsid w:val="00E73A11"/>
    <w:rsid w:val="00EA1C44"/>
    <w:rsid w:val="00EC4E94"/>
    <w:rsid w:val="00F013CD"/>
    <w:rsid w:val="00F20B51"/>
    <w:rsid w:val="00F51F29"/>
    <w:rsid w:val="00F701C5"/>
    <w:rsid w:val="00F97DCC"/>
    <w:rsid w:val="00FB05D1"/>
    <w:rsid w:val="00FB3133"/>
    <w:rsid w:val="00FC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1FFDF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6</cp:revision>
  <dcterms:created xsi:type="dcterms:W3CDTF">2020-06-12T22:31:00Z</dcterms:created>
  <dcterms:modified xsi:type="dcterms:W3CDTF">2020-07-17T07:21:00Z</dcterms:modified>
</cp:coreProperties>
</file>